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C1919" w14:textId="4BA5AA0D" w:rsidR="003A1B1F" w:rsidRPr="003435B5" w:rsidRDefault="008921AB">
      <w:pPr>
        <w:jc w:val="both"/>
      </w:pPr>
      <w:r w:rsidRPr="003435B5">
        <w:rPr>
          <w:b/>
          <w:lang w:val="en-US"/>
        </w:rPr>
        <w:t>Table S</w:t>
      </w:r>
      <w:r w:rsidR="003A6B50" w:rsidRPr="003435B5">
        <w:rPr>
          <w:b/>
          <w:lang w:val="en-US"/>
        </w:rPr>
        <w:t>1</w:t>
      </w:r>
      <w:r w:rsidRPr="003435B5">
        <w:rPr>
          <w:b/>
          <w:lang w:val="en-US"/>
        </w:rPr>
        <w:t xml:space="preserve"> - Patients included in RNAseq experiments and RT-</w:t>
      </w:r>
      <w:r w:rsidR="00D830FF">
        <w:rPr>
          <w:b/>
          <w:lang w:val="en-US"/>
        </w:rPr>
        <w:t>q</w:t>
      </w:r>
      <w:r w:rsidRPr="003435B5">
        <w:rPr>
          <w:b/>
          <w:lang w:val="en-US"/>
        </w:rPr>
        <w:t>PCR from whole blood samples</w:t>
      </w:r>
      <w:r w:rsidR="00D830FF">
        <w:rPr>
          <w:b/>
          <w:lang w:val="en-US"/>
        </w:rPr>
        <w:t xml:space="preserve"> in figure</w:t>
      </w:r>
      <w:r w:rsidR="005B3468">
        <w:rPr>
          <w:b/>
          <w:lang w:val="en-US"/>
        </w:rPr>
        <w:t>s</w:t>
      </w:r>
      <w:r w:rsidR="00D830FF">
        <w:rPr>
          <w:b/>
          <w:lang w:val="en-US"/>
        </w:rPr>
        <w:t xml:space="preserve"> 1</w:t>
      </w:r>
      <w:proofErr w:type="gramStart"/>
      <w:r w:rsidR="00D830FF">
        <w:rPr>
          <w:b/>
          <w:lang w:val="en-US"/>
        </w:rPr>
        <w:t>a,b</w:t>
      </w:r>
      <w:proofErr w:type="gramEnd"/>
      <w:r w:rsidR="00D830FF">
        <w:rPr>
          <w:b/>
          <w:lang w:val="en-US"/>
        </w:rPr>
        <w:t xml:space="preserve"> and c</w:t>
      </w:r>
      <w:r w:rsidRPr="003435B5">
        <w:rPr>
          <w:b/>
          <w:lang w:val="en-US"/>
        </w:rPr>
        <w:t xml:space="preserve">. </w:t>
      </w:r>
      <w:r w:rsidRPr="003435B5">
        <w:rPr>
          <w:lang w:val="en-US"/>
        </w:rPr>
        <w:t xml:space="preserve">M- Male. F- Female. </w:t>
      </w:r>
      <w:r w:rsidR="00D830FF">
        <w:rPr>
          <w:lang w:val="en-US"/>
        </w:rPr>
        <w:t>NR</w:t>
      </w:r>
      <w:r w:rsidRPr="003435B5">
        <w:rPr>
          <w:lang w:val="en-US"/>
        </w:rPr>
        <w:t xml:space="preserve">- </w:t>
      </w:r>
      <w:r w:rsidR="00D830FF">
        <w:rPr>
          <w:lang w:val="en-US"/>
        </w:rPr>
        <w:t>Non reactional</w:t>
      </w:r>
      <w:r w:rsidRPr="003435B5">
        <w:rPr>
          <w:lang w:val="en-US"/>
        </w:rPr>
        <w:t>, LL – Lepromatous leprosy, BL – Borderline Lepromatous, ENL – Erythema Nodosum Leprosum, ENL</w:t>
      </w:r>
      <w:r w:rsidRPr="003435B5">
        <w:rPr>
          <w:vertAlign w:val="subscript"/>
          <w:lang w:val="en-US"/>
        </w:rPr>
        <w:t>Thal</w:t>
      </w:r>
      <w:r w:rsidRPr="003435B5">
        <w:rPr>
          <w:lang w:val="en-US"/>
        </w:rPr>
        <w:t>- ENL patient at 7</w:t>
      </w:r>
      <w:r w:rsidRPr="003435B5">
        <w:rPr>
          <w:vertAlign w:val="superscript"/>
          <w:lang w:val="en-US"/>
        </w:rPr>
        <w:t>th</w:t>
      </w:r>
      <w:r w:rsidRPr="003435B5">
        <w:rPr>
          <w:lang w:val="en-US"/>
        </w:rPr>
        <w:t xml:space="preserve"> day of thalidomide treatment. BI – Bacilloscopic Index. AD – At diagnostics; DT – During treatment; AT – After treatment. </w:t>
      </w:r>
      <w:r w:rsidRPr="003435B5">
        <w:t>Y – Yes, N- No</w:t>
      </w:r>
    </w:p>
    <w:tbl>
      <w:tblPr>
        <w:tblStyle w:val="a"/>
        <w:tblW w:w="9246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512"/>
        <w:gridCol w:w="561"/>
        <w:gridCol w:w="836"/>
        <w:gridCol w:w="686"/>
        <w:gridCol w:w="966"/>
        <w:gridCol w:w="1176"/>
        <w:gridCol w:w="888"/>
        <w:gridCol w:w="750"/>
        <w:gridCol w:w="1286"/>
      </w:tblGrid>
      <w:tr w:rsidR="003A1B1F" w:rsidRPr="003435B5" w14:paraId="603546CC" w14:textId="77777777" w:rsidTr="00343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5" w:type="dxa"/>
          </w:tcPr>
          <w:p w14:paraId="68EB8FA6" w14:textId="77777777" w:rsidR="003A1B1F" w:rsidRPr="003435B5" w:rsidRDefault="003A1B1F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</w:p>
          <w:p w14:paraId="2FF2BCA8" w14:textId="77777777" w:rsidR="003A1B1F" w:rsidRPr="003435B5" w:rsidRDefault="008921AB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Patient ID</w:t>
            </w:r>
          </w:p>
        </w:tc>
        <w:tc>
          <w:tcPr>
            <w:tcW w:w="512" w:type="dxa"/>
          </w:tcPr>
          <w:p w14:paraId="0E3C3B59" w14:textId="77777777" w:rsidR="003A1B1F" w:rsidRPr="003435B5" w:rsidRDefault="003A1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</w:p>
          <w:p w14:paraId="37BD6F4B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Sex</w:t>
            </w:r>
          </w:p>
        </w:tc>
        <w:tc>
          <w:tcPr>
            <w:tcW w:w="561" w:type="dxa"/>
          </w:tcPr>
          <w:p w14:paraId="79635F4B" w14:textId="77777777" w:rsidR="003A1B1F" w:rsidRPr="003435B5" w:rsidRDefault="003A1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</w:p>
          <w:p w14:paraId="744BB249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836" w:type="dxa"/>
          </w:tcPr>
          <w:p w14:paraId="1703860B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 xml:space="preserve">Clinical </w:t>
            </w:r>
          </w:p>
          <w:p w14:paraId="7D3A20A5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Form</w:t>
            </w:r>
          </w:p>
        </w:tc>
        <w:tc>
          <w:tcPr>
            <w:tcW w:w="686" w:type="dxa"/>
          </w:tcPr>
          <w:p w14:paraId="3A03532D" w14:textId="77777777" w:rsidR="003A1B1F" w:rsidRPr="003435B5" w:rsidRDefault="003A1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</w:p>
          <w:p w14:paraId="2C9ABB4B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BI</w:t>
            </w:r>
          </w:p>
        </w:tc>
        <w:tc>
          <w:tcPr>
            <w:tcW w:w="966" w:type="dxa"/>
          </w:tcPr>
          <w:p w14:paraId="470FECD6" w14:textId="77777777" w:rsidR="003A1B1F" w:rsidRPr="003435B5" w:rsidRDefault="003A1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</w:p>
          <w:p w14:paraId="48FD973F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Reaction</w:t>
            </w:r>
          </w:p>
        </w:tc>
        <w:tc>
          <w:tcPr>
            <w:tcW w:w="1176" w:type="dxa"/>
          </w:tcPr>
          <w:p w14:paraId="43A02CFE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Reaction</w:t>
            </w:r>
          </w:p>
          <w:p w14:paraId="72EAF5B2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 xml:space="preserve"> diagnostics </w:t>
            </w:r>
          </w:p>
        </w:tc>
        <w:tc>
          <w:tcPr>
            <w:tcW w:w="888" w:type="dxa"/>
          </w:tcPr>
          <w:p w14:paraId="3AE09D4F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 xml:space="preserve">First </w:t>
            </w:r>
          </w:p>
          <w:p w14:paraId="55FFAC0D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episode</w:t>
            </w:r>
          </w:p>
        </w:tc>
        <w:tc>
          <w:tcPr>
            <w:tcW w:w="750" w:type="dxa"/>
          </w:tcPr>
          <w:p w14:paraId="4C784C15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Symbol</w:t>
            </w:r>
          </w:p>
        </w:tc>
        <w:tc>
          <w:tcPr>
            <w:tcW w:w="1286" w:type="dxa"/>
          </w:tcPr>
          <w:p w14:paraId="3E0BA7E8" w14:textId="77777777" w:rsidR="003A1B1F" w:rsidRPr="003435B5" w:rsidRDefault="00892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i w:val="0"/>
                <w:color w:val="auto"/>
                <w:sz w:val="16"/>
                <w:szCs w:val="16"/>
              </w:rPr>
              <w:t>Type of analysis</w:t>
            </w:r>
          </w:p>
        </w:tc>
      </w:tr>
      <w:tr w:rsidR="003435B5" w:rsidRPr="003435B5" w14:paraId="2A7CF498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6E9DFF1" w14:textId="469CEC7C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541069B" w14:textId="7F5398A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AA72B12" w14:textId="3164294C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A2C254F" w14:textId="5DEEBB6C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AA02463" w14:textId="496EE2B4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CA0B7E4" w14:textId="05559BC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CBB7C12" w14:textId="4AAB4FB0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F939B00" w14:textId="567AB70A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4CAE2E62" w14:textId="7777777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364835" w14:textId="1C4FF17B" w:rsidR="003435B5" w:rsidRPr="003435B5" w:rsidRDefault="003435B5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79036FAE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6C02ECF" w14:textId="24D755C8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5D06887" w14:textId="241A9E6D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746FF21" w14:textId="28E21685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9B640AC" w14:textId="3ED1DC35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FDBDC59" w14:textId="6D6DAB56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0A148AD" w14:textId="422A25D1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66E08EA" w14:textId="34367A6B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658BA58" w14:textId="7ABC5F4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74F1AACA" w14:textId="7777777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320C01" w14:textId="474A39C2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 &amp; RT-</w:t>
            </w:r>
            <w:r w:rsidR="00D830FF">
              <w:rPr>
                <w:color w:val="auto"/>
              </w:rPr>
              <w:t>q</w:t>
            </w:r>
            <w:r w:rsidRPr="003435B5">
              <w:rPr>
                <w:color w:val="auto"/>
              </w:rPr>
              <w:t>PCR</w:t>
            </w:r>
          </w:p>
        </w:tc>
      </w:tr>
      <w:tr w:rsidR="003435B5" w:rsidRPr="003435B5" w14:paraId="774A7ED6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3E06704" w14:textId="73812ECD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2DCC139" w14:textId="58121C2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9ED671A" w14:textId="1C481105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398F72E" w14:textId="06770BB0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E4F9C64" w14:textId="7274CA2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.7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F2F8BC2" w14:textId="694AF719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E116CBD" w14:textId="36515BA3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D8571A4" w14:textId="19C8F90E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43657865" w14:textId="7777777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89009" w14:textId="59CD332F" w:rsidR="003435B5" w:rsidRPr="003435B5" w:rsidRDefault="00D830FF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 &amp; RT-</w:t>
            </w:r>
            <w:r>
              <w:rPr>
                <w:color w:val="auto"/>
              </w:rPr>
              <w:t>q</w:t>
            </w:r>
            <w:r w:rsidRPr="003435B5">
              <w:rPr>
                <w:color w:val="auto"/>
              </w:rPr>
              <w:t>PCR</w:t>
            </w:r>
          </w:p>
        </w:tc>
      </w:tr>
      <w:tr w:rsidR="003435B5" w:rsidRPr="003435B5" w14:paraId="0070C1CB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FF0C236" w14:textId="451DF9C1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4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5257962A" w14:textId="5927723E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528AF8A" w14:textId="6A2D059C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4E2F24A" w14:textId="2DE0E766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175BA5B" w14:textId="0A601E32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C7AF4BF" w14:textId="6DEBC56C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40C2C5D" w14:textId="1F2449C5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20EB1B2" w14:textId="75093D76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28C3BF33" w14:textId="7777777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8AD094" w14:textId="3DDA8C74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1B02B6D5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0C73E53" w14:textId="50B2C08B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5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76AEA4C2" w14:textId="0BB85A1B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4F38B11" w14:textId="60DA4DA3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6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E2ADB93" w14:textId="2D683C7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D366C6C" w14:textId="59E0947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.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BEA32CA" w14:textId="4C741A79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2AB5B22" w14:textId="311A930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52D3E29E" w14:textId="559CDDB5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25A9BB3D" w14:textId="7777777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80E5F4" w14:textId="545E76F5" w:rsidR="003435B5" w:rsidRPr="003435B5" w:rsidRDefault="003435B5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015D9CAC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22CC027" w14:textId="5BA0B41B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6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9D4698B" w14:textId="57BC4FEB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4E1B704" w14:textId="7B62F913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236CCCC" w14:textId="0314B940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B5B9EB9" w14:textId="7F7F7B18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.7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4E51FA3" w14:textId="664BE7DB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4FB7094" w14:textId="7A408A4C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D1AB8BA" w14:textId="26F85463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152DA50B" w14:textId="7777777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158F0" w14:textId="7680D996" w:rsidR="003435B5" w:rsidRPr="003435B5" w:rsidRDefault="00D830FF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 &amp; RT-</w:t>
            </w:r>
            <w:r>
              <w:rPr>
                <w:color w:val="auto"/>
              </w:rPr>
              <w:t>q</w:t>
            </w:r>
            <w:r w:rsidRPr="003435B5">
              <w:rPr>
                <w:color w:val="auto"/>
              </w:rPr>
              <w:t>PCR</w:t>
            </w:r>
          </w:p>
        </w:tc>
      </w:tr>
      <w:tr w:rsidR="003435B5" w:rsidRPr="003435B5" w14:paraId="12CDBA01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F502FC6" w14:textId="28337D2B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7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245AF19" w14:textId="23B4132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65B3451" w14:textId="5F688AFE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3F2BFEB" w14:textId="184B25D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2B998ED" w14:textId="34BD10C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6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52C8DFE" w14:textId="38AA4093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9503791" w14:textId="0F3A258F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5709DE7" w14:textId="036FBC23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1C6673DF" w14:textId="7777777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77FA65" w14:textId="0F1CEEB3" w:rsidR="003435B5" w:rsidRPr="003435B5" w:rsidRDefault="003435B5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1E6CA1E0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9656C83" w14:textId="23C69BC7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8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300C79D" w14:textId="263215CF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FF6ACC7" w14:textId="1BE973F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1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54F0080" w14:textId="72F89574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2D2D670" w14:textId="6976CB69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D795969" w14:textId="2B7226BA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367D901" w14:textId="3EE69185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1FCB641" w14:textId="1BE911ED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36E8D2FA" w14:textId="7777777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F281DC" w14:textId="4F508215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05E1E38A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88AD6C1" w14:textId="0326ABB6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9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15D95CA" w14:textId="01403C2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E481A88" w14:textId="571DAD3A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F2EBD6E" w14:textId="062D074D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F25FF9F" w14:textId="5E8ADDE9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.7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FCC6EB8" w14:textId="384602C0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0C081B5" w14:textId="02E08C7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43CAFC8" w14:textId="5EC20BD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673059E1" w14:textId="7777777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4FEDB" w14:textId="12773386" w:rsidR="003435B5" w:rsidRPr="003435B5" w:rsidRDefault="003435B5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282B2862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5E2DFA7" w14:textId="624DF32A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0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BAADE30" w14:textId="54F4F78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51AAD14" w14:textId="36F001DE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6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B6EC9B4" w14:textId="66DE0C6E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43CFEBE" w14:textId="7C563593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.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3059EB6" w14:textId="77009359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9A65DDE" w14:textId="66655772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5E6BFEDD" w14:textId="0B2D7863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701D4FBB" w14:textId="7777777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8A4E8" w14:textId="1E1C974B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T-</w:t>
            </w:r>
            <w:proofErr w:type="gramStart"/>
            <w:r w:rsidR="005052E9">
              <w:rPr>
                <w:color w:val="auto"/>
              </w:rPr>
              <w:t>q</w:t>
            </w:r>
            <w:r w:rsidRPr="003435B5">
              <w:rPr>
                <w:color w:val="auto"/>
              </w:rPr>
              <w:t>PCR</w:t>
            </w:r>
            <w:proofErr w:type="gramEnd"/>
          </w:p>
        </w:tc>
      </w:tr>
      <w:tr w:rsidR="003435B5" w:rsidRPr="003435B5" w14:paraId="58C073AF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AB8F1C0" w14:textId="0C4CAE05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1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41F046D" w14:textId="02CEC9E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4F9B3D8" w14:textId="5E42DF9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A75550A" w14:textId="07DBCDA5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24C25F0" w14:textId="6A438EE1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E586910" w14:textId="26E6F9C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0C374D6" w14:textId="058B0BA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566107A" w14:textId="4679FFF3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6793173F" w14:textId="7777777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EFC0B4" w14:textId="510DC175" w:rsidR="003435B5" w:rsidRPr="003435B5" w:rsidRDefault="005052E9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T-</w:t>
            </w:r>
            <w:proofErr w:type="gramStart"/>
            <w:r>
              <w:rPr>
                <w:color w:val="auto"/>
              </w:rPr>
              <w:t>q</w:t>
            </w:r>
            <w:r w:rsidRPr="003435B5">
              <w:rPr>
                <w:color w:val="auto"/>
              </w:rPr>
              <w:t>PCR</w:t>
            </w:r>
            <w:proofErr w:type="gramEnd"/>
          </w:p>
        </w:tc>
      </w:tr>
      <w:tr w:rsidR="005052E9" w:rsidRPr="003435B5" w14:paraId="3DB2B12E" w14:textId="77777777" w:rsidTr="005955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6A22E68D" w14:textId="15E89146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57F3913A" w14:textId="792681AA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6174E64" w14:textId="7B013CD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7271085" w14:textId="1D9147E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0B18F03" w14:textId="75D07DB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.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6C857FB" w14:textId="12FFA7F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EE4159F" w14:textId="48CADF5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F1E3BA4" w14:textId="04C26B5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45E2FC56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4F87" w14:textId="144F54D8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1F8E5DE2" w14:textId="77777777" w:rsidTr="00595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B4401F6" w14:textId="544566AE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B0C0273" w14:textId="4168252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6C6C594" w14:textId="2855C129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2968367" w14:textId="39E8ABC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33BC894" w14:textId="773A160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78ABE84" w14:textId="53E97E6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0BBA53E" w14:textId="60951E0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9BF2CD1" w14:textId="42603DB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562719FA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73AC" w14:textId="5DDE4E7E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6EEE355E" w14:textId="77777777" w:rsidTr="005955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3B47D1F" w14:textId="6F4CA922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4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E30D5D2" w14:textId="303C74D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2879EAD" w14:textId="31D0A00B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7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7DF0DF7" w14:textId="193E662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327A2A2" w14:textId="39022B30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1.7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296FBE4" w14:textId="59499BE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54A27E7" w14:textId="4DE7ADC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8E9AD18" w14:textId="42FAC8DC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67A26C4D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A61B" w14:textId="3482582F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5BB3171D" w14:textId="77777777" w:rsidTr="00595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3825601" w14:textId="1748E918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5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7A2A2BC4" w14:textId="50188AF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EDE0261" w14:textId="7DA43D8E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60E0699" w14:textId="76F2097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32000BC" w14:textId="43F605C9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DC90E61" w14:textId="1526DB1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5397029" w14:textId="67A45B8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790B553" w14:textId="68D5DC8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35892897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F0DC" w14:textId="0393830B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03FE7E32" w14:textId="77777777" w:rsidTr="005955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08AA2A8" w14:textId="4DA000C1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6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18EC8D1" w14:textId="41529B42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DBAE633" w14:textId="3DD2FF15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61E0386" w14:textId="5F2C047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87A1316" w14:textId="61775A1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E3AD994" w14:textId="4FDB6D3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2B9F183" w14:textId="4219E0A1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272F3E5" w14:textId="145265D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3F039912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0B34" w14:textId="05EB8E6C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76ABF759" w14:textId="77777777" w:rsidTr="00595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53BEF66" w14:textId="0618BF32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7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775BEE79" w14:textId="7EFBB73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CD890AB" w14:textId="29672CB9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8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B32BB93" w14:textId="7D4FD13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452CCDF" w14:textId="6E75444A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4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78A5205" w14:textId="0D02B97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079367A" w14:textId="2D023FE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52BA3B0" w14:textId="0D37F28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663367B5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839D" w14:textId="401CD738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6462BA75" w14:textId="77777777" w:rsidTr="005955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E3CFEF4" w14:textId="686F22AC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8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50DA697" w14:textId="2161C41B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7BCC16D" w14:textId="0E00920C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F5552E1" w14:textId="6D261852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7596B3C" w14:textId="6A4193FD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0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C73D368" w14:textId="0B36666A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2822B3A" w14:textId="44DBFF0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6C12005" w14:textId="3C78443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79F63262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E03F" w14:textId="20F24DAF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236C6EB0" w14:textId="77777777" w:rsidTr="00595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A981829" w14:textId="11164B3D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19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77E3A7D2" w14:textId="04AA7F3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3AA15B4" w14:textId="5D6D612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F0F8251" w14:textId="16A6E99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10734DD" w14:textId="16F92D2A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C840184" w14:textId="56F3C9B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F3AE8EA" w14:textId="2138CA3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206292F" w14:textId="33D4150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4166B130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525D" w14:textId="749205B8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7276300F" w14:textId="77777777" w:rsidTr="005955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1DF128F" w14:textId="39F30B92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0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35D7A967" w14:textId="4385B0F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D8AA9C3" w14:textId="63273A15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6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B9F7369" w14:textId="65E5749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F1B4740" w14:textId="197ADB9C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.7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48966BA" w14:textId="6E78616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636A671" w14:textId="0C2FE2C2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99C11B9" w14:textId="361704ED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1360A36D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4F6E" w14:textId="0ADB95CE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205BB81E" w14:textId="77777777" w:rsidTr="00595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B1EAE74" w14:textId="0BBF429E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1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3176D7C" w14:textId="0A6FDF3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4D0039D" w14:textId="1A45F43F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7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B278882" w14:textId="0E3DCD1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6ACC156" w14:textId="7F5B680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.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C81DF79" w14:textId="6CAE236A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D671FFD" w14:textId="3E417E3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84310A5" w14:textId="3174BABF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0FE2345B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3330" w14:textId="3EF681C3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2099416E" w14:textId="77777777" w:rsidTr="005955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9B31E27" w14:textId="699772B3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798B467" w14:textId="232BFD90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84DC588" w14:textId="67FA015D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7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A9FE4C0" w14:textId="643EC8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3175445" w14:textId="4D8BF7E5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08AF96" w14:textId="7EBB3C9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544E322" w14:textId="3FA23C4D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ECA80CC" w14:textId="139D8245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59BBC5BC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9CE9" w14:textId="63C4194E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9330D">
              <w:rPr>
                <w:color w:val="auto"/>
              </w:rPr>
              <w:t>RT-</w:t>
            </w:r>
            <w:proofErr w:type="gramStart"/>
            <w:r w:rsidRPr="0019330D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50A90E07" w14:textId="77777777" w:rsidTr="00BD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26FE7F0" w14:textId="42593277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lastRenderedPageBreak/>
              <w:t>NR2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A21A6E6" w14:textId="40023D2A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80C8EAF" w14:textId="3373709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6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4CAB434" w14:textId="5FDA7AA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F70068F" w14:textId="51BDC14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5.7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7B8635B" w14:textId="19ADF64E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7C877DE" w14:textId="33E29AC1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0AB695F" w14:textId="17E043D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0AF646AB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C9D7" w14:textId="7219EA48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5BE42CE5" w14:textId="77777777" w:rsidTr="00BD6C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08C02FB" w14:textId="19768FC7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4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65B01E5" w14:textId="03A7455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C647633" w14:textId="1DD1C0E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51756DB" w14:textId="72A5BD7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B6C0D4A" w14:textId="7710418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B46A1EF" w14:textId="6B77D2C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FBEFD53" w14:textId="624FC5D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5D095F7F" w14:textId="66807C6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4BA17F33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9AF3B" w14:textId="4973D021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128156E3" w14:textId="77777777" w:rsidTr="00BD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B9B2B73" w14:textId="2C8259FB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5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ADEC7F2" w14:textId="0E30FE5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FA981B3" w14:textId="0A2C874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4E1BAB9" w14:textId="1C40132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2C50714" w14:textId="4AEB0D2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2.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BAD42C3" w14:textId="1F95D119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0E70B09" w14:textId="3D17678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5A9F1ABB" w14:textId="6A7DFE0E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24D15632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82FA" w14:textId="73D02854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0EACDD87" w14:textId="77777777" w:rsidTr="00BD6C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6EF006F" w14:textId="41B2B6DE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6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9F05E1F" w14:textId="20123AF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5577CCA" w14:textId="4CF30B4D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7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85B2DB1" w14:textId="23E871F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CF4D71C" w14:textId="21C4E410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3.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7ED3818" w14:textId="2A5474A0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28DD247" w14:textId="0C82025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5C8B44D" w14:textId="7CA11D2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6FB9C4E3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32D47" w14:textId="316AA4B7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4D43B7B2" w14:textId="77777777" w:rsidTr="00BD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8BB4AA1" w14:textId="78180BA5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7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42ABA02" w14:textId="4D94350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62ECF6B" w14:textId="668CF2E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CD81CE7" w14:textId="32840CA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9D9AC5F" w14:textId="0A95FB16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4.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EB6AC46" w14:textId="1E69685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0FBEB9F" w14:textId="68C9AC09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B8B05B4" w14:textId="0A58E8C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1F66CD84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15FF" w14:textId="562CB620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5C6E07F7" w14:textId="77777777" w:rsidTr="00BD6C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9EAFC42" w14:textId="770E1EBA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8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6DC4C97" w14:textId="4F81CF7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C7303D0" w14:textId="3FBB38D2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3661CEC" w14:textId="175B54EC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F708C30" w14:textId="119B5E52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BBECA0F" w14:textId="54C7DA9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15A52E7" w14:textId="062F9C31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12B3D42" w14:textId="4F52BEB1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22DA08E9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496E8" w14:textId="058F919F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78758E7C" w14:textId="77777777" w:rsidTr="00BD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43465BA" w14:textId="11EA061B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29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92F3FA0" w14:textId="3DAB3B9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4A8B9A9" w14:textId="06B0F56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7E76EBF" w14:textId="6E7F54B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49073DF" w14:textId="043274E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5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4BA0DBA" w14:textId="1E89D0B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0AD58A3" w14:textId="3916CA3E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52E244D" w14:textId="16E096D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36339BEE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1B9E5" w14:textId="6CEBC82F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18B8C26E" w14:textId="77777777" w:rsidTr="00BD6C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0E81478" w14:textId="725ABF6F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30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72662F4F" w14:textId="20C170F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531E33B" w14:textId="6EC6542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5E7403F" w14:textId="451489A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398ADB8" w14:textId="617C56A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.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34D36FF" w14:textId="1B36E540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443B598" w14:textId="01CFDB9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49A63B5" w14:textId="7BFB3D8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71EFE846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B740" w14:textId="3A4B023B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618BFAAA" w14:textId="77777777" w:rsidTr="00BD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307C7F0" w14:textId="05D9ECCD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31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5C8DEAB9" w14:textId="7AD92AD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B729F50" w14:textId="3991755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756A452" w14:textId="2A54D78A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1EA929E" w14:textId="3694553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F076D0C" w14:textId="603A2B2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AEF414D" w14:textId="25FFBD6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7A8D593" w14:textId="62A0F82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531667DB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1547" w14:textId="4D04D4F5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764AAE79" w14:textId="77777777" w:rsidTr="00BD6C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21C3C99" w14:textId="34C586A3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3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04DA88E" w14:textId="3AC6872D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E48036F" w14:textId="48EE89E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BB8ADD7" w14:textId="060BB2C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6F1D5E4" w14:textId="203A7CDA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3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6A75BED" w14:textId="397526E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D7E739C" w14:textId="25C609B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725D95A" w14:textId="0044AAE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22101595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BE55" w14:textId="0B086939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63A5CDFB" w14:textId="77777777" w:rsidTr="00BD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A1451DE" w14:textId="115D7F49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3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8957981" w14:textId="603AE9E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9632B1F" w14:textId="5CFB6A0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C7A1541" w14:textId="4FAA8A19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28E6C60" w14:textId="50D209F1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CE09230" w14:textId="7D9094D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E552A42" w14:textId="57D911B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442F242" w14:textId="006A2BB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67547E01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D6C3" w14:textId="51FBD2C4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167ABFDC" w14:textId="77777777" w:rsidTr="00BD6C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6ADBF989" w14:textId="6C0CF2DA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34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400F76E" w14:textId="33E3A77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420F7C7" w14:textId="18DA5425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1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FCE4556" w14:textId="056063F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746EF5A" w14:textId="095570C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3.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75913F4" w14:textId="3CF5283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F5F63B0" w14:textId="4B1AF53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9802DED" w14:textId="4701721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756ED8E0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0C47" w14:textId="3809C739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605B1EA0" w14:textId="77777777" w:rsidTr="00BD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E1F1A02" w14:textId="1757397E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NR35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A35BCAF" w14:textId="67A84F1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A944616" w14:textId="19610A7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551A2E5" w14:textId="6D6AE32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7E2EA0F" w14:textId="53B33F1F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73A0422" w14:textId="1A62502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7BD7F85" w14:textId="1FF259D1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BD1CBD7" w14:textId="6C1F843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-</w:t>
            </w:r>
          </w:p>
        </w:tc>
        <w:tc>
          <w:tcPr>
            <w:tcW w:w="750" w:type="dxa"/>
            <w:shd w:val="clear" w:color="auto" w:fill="auto"/>
          </w:tcPr>
          <w:p w14:paraId="0A85A544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D0FC" w14:textId="50A1F0A8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820CB">
              <w:rPr>
                <w:color w:val="auto"/>
              </w:rPr>
              <w:t>RT-</w:t>
            </w:r>
            <w:proofErr w:type="gramStart"/>
            <w:r w:rsidRPr="00F820CB">
              <w:rPr>
                <w:color w:val="auto"/>
              </w:rPr>
              <w:t>qPCR</w:t>
            </w:r>
            <w:proofErr w:type="gramEnd"/>
          </w:p>
        </w:tc>
      </w:tr>
      <w:tr w:rsidR="00D830FF" w:rsidRPr="003435B5" w14:paraId="01FB9423" w14:textId="77777777" w:rsidTr="003337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2B2BA1E" w14:textId="76015899" w:rsidR="00D830FF" w:rsidRPr="003435B5" w:rsidRDefault="00D830FF" w:rsidP="00D830FF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; ENL</w:t>
            </w:r>
            <w:r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3D9ACA25" w14:textId="18440F04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649BE96" w14:textId="661D7BA4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62175D5" w14:textId="3C5960B9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CB2313D" w14:textId="7D8D7AD0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B17C839" w14:textId="12E19ADB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A693576" w14:textId="0659ECBA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134A200" w14:textId="72B38E2F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5B377AF8" w14:textId="79AA0B5E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435B5">
              <w:rPr>
                <w:color w:val="auto"/>
              </w:rPr>
              <w:t>*</w: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52EF" w14:textId="6DB21B3D" w:rsidR="00D830FF" w:rsidRPr="003435B5" w:rsidRDefault="00D830FF" w:rsidP="00D830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31F53">
              <w:rPr>
                <w:color w:val="auto"/>
              </w:rPr>
              <w:t>RNAseq &amp; RT-qPCR</w:t>
            </w:r>
          </w:p>
        </w:tc>
      </w:tr>
      <w:tr w:rsidR="00D830FF" w:rsidRPr="003435B5" w14:paraId="4F82041D" w14:textId="77777777" w:rsidTr="0033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B6EB930" w14:textId="3BC17C0A" w:rsidR="00D830FF" w:rsidRPr="003435B5" w:rsidRDefault="00D830FF" w:rsidP="00D830FF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ENL2; 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</w:rPr>
              <w:t>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51C3424D" w14:textId="43A67A6D" w:rsidR="00D830FF" w:rsidRPr="003435B5" w:rsidRDefault="00D830FF" w:rsidP="00D83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AD368FA" w14:textId="52FE33F1" w:rsidR="00D830FF" w:rsidRPr="003435B5" w:rsidRDefault="00D830FF" w:rsidP="00D83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B6F12F7" w14:textId="213D05FA" w:rsidR="00D830FF" w:rsidRPr="003435B5" w:rsidRDefault="00D830FF" w:rsidP="00D83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F3766E5" w14:textId="5474273D" w:rsidR="00D830FF" w:rsidRPr="003435B5" w:rsidRDefault="00D830FF" w:rsidP="00D83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B733EDF" w14:textId="605F63CA" w:rsidR="00D830FF" w:rsidRPr="003435B5" w:rsidRDefault="00D830FF" w:rsidP="00D83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F3FEF7E" w14:textId="5615C634" w:rsidR="00D830FF" w:rsidRPr="003435B5" w:rsidRDefault="00D830FF" w:rsidP="00D83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D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2D37FA1" w14:textId="679A1258" w:rsidR="00D830FF" w:rsidRPr="003435B5" w:rsidRDefault="00D830FF" w:rsidP="00D83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7012201E" w14:textId="77777777" w:rsidR="00D830FF" w:rsidRDefault="00D830FF" w:rsidP="00D8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  <w:p w14:paraId="56D40892" w14:textId="7DCB01D4" w:rsidR="00D830FF" w:rsidRPr="003435B5" w:rsidRDefault="00D830FF" w:rsidP="00D8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hidden="0" allowOverlap="1" wp14:anchorId="414321CC" wp14:editId="4905C7B3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0</wp:posOffset>
                      </wp:positionV>
                      <wp:extent cx="73211" cy="73211"/>
                      <wp:effectExtent l="0" t="0" r="0" b="0"/>
                      <wp:wrapSquare wrapText="bothSides" distT="0" distB="0" distL="114300" distR="114300"/>
                      <wp:docPr id="9" name="Estrela: 5 Pontas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211" cy="73211"/>
                              </a:xfrm>
                              <a:prstGeom prst="star5">
                                <a:avLst>
                                  <a:gd name="adj" fmla="val 19098"/>
                                  <a:gd name="hf" fmla="val 105146"/>
                                  <a:gd name="vf" fmla="val 110557"/>
                                </a:avLst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3E9E0D0" w14:textId="77777777" w:rsidR="00D830FF" w:rsidRDefault="00D830FF" w:rsidP="00D830F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14321CC" id="Estrela: 5 Pontas 9" o:spid="_x0000_s1026" style="position:absolute;margin-left:9.8pt;margin-top:0;width:5.75pt;height:5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73211,73211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" adj="-11796480,,5400" path="m,27964r27964,l36606,r8641,27964l73211,27964,50587,45247r8642,27964l36606,55928,13982,73211,22624,45247,,27964xe" fillcolor="black [3200]" strokecolor="black [3200]" strokeweight="1pt">
                      <v:stroke startarrowwidth="narrow" startarrowlength="short" endarrowwidth="narrow" endarrowlength="short" joinstyle="miter"/>
                      <v:formulas/>
                      <v:path arrowok="t" o:connecttype="custom" o:connectlocs="0,27964;27964,27964;36606,0;45247,27964;73211,27964;50587,45247;59229,73211;36606,55928;13982,73211;22624,45247;0,27964" o:connectangles="0,0,0,0,0,0,0,0,0,0,0" textboxrect="0,0,73211,73211"/>
                      <v:textbox inset="2.53958mm,2.53958mm,2.53958mm,2.53958mm">
                        <w:txbxContent>
                          <w:p w14:paraId="63E9E0D0" w14:textId="77777777" w:rsidR="00D830FF" w:rsidRDefault="00D830FF" w:rsidP="00D830F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B503" w14:textId="7BB7B165" w:rsidR="00D830FF" w:rsidRPr="003435B5" w:rsidRDefault="00D830FF" w:rsidP="00D830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31F53">
              <w:rPr>
                <w:color w:val="auto"/>
              </w:rPr>
              <w:t>RNAseq &amp; RT-qPCR</w:t>
            </w:r>
          </w:p>
        </w:tc>
      </w:tr>
      <w:tr w:rsidR="00D830FF" w:rsidRPr="003435B5" w14:paraId="49F1872B" w14:textId="77777777" w:rsidTr="003337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9E4A613" w14:textId="3349DEBC" w:rsidR="00D830FF" w:rsidRPr="003435B5" w:rsidRDefault="00D830FF" w:rsidP="00D830FF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3C40310" w14:textId="7E0AC02C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1B666AF" w14:textId="7CA30142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D8E3AA9" w14:textId="491DE8AB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46D6599" w14:textId="41AB7A23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3DF7055" w14:textId="4D3C0F4E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DE526E0" w14:textId="41A0B0F2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B11297B" w14:textId="3E9D5FF8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6C711FCF" w14:textId="60CB5FA0" w:rsidR="00D830FF" w:rsidRPr="003435B5" w:rsidRDefault="00D830FF" w:rsidP="00D83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3705" w14:textId="72040E61" w:rsidR="00D830FF" w:rsidRPr="003435B5" w:rsidRDefault="00D830FF" w:rsidP="00D830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31F53">
              <w:rPr>
                <w:color w:val="auto"/>
              </w:rPr>
              <w:t>RNAseq &amp; RT-qPCR</w:t>
            </w:r>
          </w:p>
        </w:tc>
      </w:tr>
      <w:tr w:rsidR="003435B5" w:rsidRPr="003435B5" w14:paraId="736F8469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1DB59FB" w14:textId="57EAA5AA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4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717D875" w14:textId="7254872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8D7FE63" w14:textId="23AA72A3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146D570" w14:textId="63696B8B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576E961" w14:textId="2F5DB1DA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DE3F0DA" w14:textId="25B82A4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C9BA107" w14:textId="5DEFAC51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97D6E79" w14:textId="345DE3C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4C03E535" w14:textId="10F801A4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D0682" w14:textId="2E035772" w:rsidR="003435B5" w:rsidRPr="003435B5" w:rsidRDefault="003435B5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6C882F97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837B286" w14:textId="058E3D58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5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5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BC87441" w14:textId="60089186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420B695" w14:textId="425A4D2E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6094B38" w14:textId="134A900A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D977C10" w14:textId="2EA643D3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77F27AF" w14:textId="70556F3D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422556B" w14:textId="4E746B59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433B279" w14:textId="387138E8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7E52CC88" w14:textId="7777777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D71EB" w14:textId="3B53FD57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3D911DB7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F96B149" w14:textId="24C6E507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6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31C1A0F" w14:textId="0F3996CA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8207170" w14:textId="3C9FE6D1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FACB42C" w14:textId="4AEB4F1D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F88D7B3" w14:textId="7B53201D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FC7AE18" w14:textId="1367DF1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A6E8DD0" w14:textId="05BE32D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D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E4315CB" w14:textId="67BCD46B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0EA7CD30" w14:textId="522DFC4A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76601" w14:textId="7E343048" w:rsidR="003435B5" w:rsidRPr="003435B5" w:rsidRDefault="003435B5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45ED20CB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32DB7CC" w14:textId="300AAAC6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7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7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BF0B713" w14:textId="59A89C80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CABFC98" w14:textId="7F5AF2A8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D060F86" w14:textId="5349CF6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C8E811A" w14:textId="7CD9CC0C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1FB9685" w14:textId="28AF8AC1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BCA1825" w14:textId="294F1B7C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30D4D9D" w14:textId="172D6ADA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0067316B" w14:textId="4468EC0F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F7DE3" w14:textId="702ECF4D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11D384C7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50FDDDA" w14:textId="360B6FF3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8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8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3CBEB289" w14:textId="6E4AD084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AD41067" w14:textId="5885A1DD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7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4862911" w14:textId="19878E5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9E24F83" w14:textId="3AC3C074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.7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A11225E" w14:textId="57F1E56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E603875" w14:textId="08F6A3C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C629ED8" w14:textId="0B036D71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E74A31B" w14:textId="1D8A473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2062A" w14:textId="54F17BD0" w:rsidR="003435B5" w:rsidRPr="003435B5" w:rsidRDefault="003435B5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181DE0FF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A998228" w14:textId="796454F4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9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9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E233DC0" w14:textId="6078A086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904ED74" w14:textId="07BF24CB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D165AFA" w14:textId="6D49172A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DACE882" w14:textId="3850D4B1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D60AC33" w14:textId="5EC04016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0BB0CBA" w14:textId="6DD39ED8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2E3FA23" w14:textId="0E1DFAEC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EFFDDE5" w14:textId="7777777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05C9D" w14:textId="5DFDDFD4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1885D948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D4D4C49" w14:textId="61B51E1E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0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0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9746875" w14:textId="58876F6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1D82578" w14:textId="5CAC167A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C226C0D" w14:textId="50BAB4AF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F97E127" w14:textId="49B5F98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0A55203" w14:textId="5C795073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1480374" w14:textId="475D719F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2B91BC2" w14:textId="3E87A541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526AB82B" w14:textId="74DB7E4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834FE" w14:textId="271412F9" w:rsidR="003435B5" w:rsidRPr="003435B5" w:rsidRDefault="003435B5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609E9C76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61ED4CF0" w14:textId="53BB4C03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1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1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7AD6C5A" w14:textId="72A1354E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3229862" w14:textId="2860E155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6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13C995A" w14:textId="5813B4F5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CD402E9" w14:textId="55F0BF64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C80A719" w14:textId="4FE8822D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E9726B4" w14:textId="40D9841D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57B478D8" w14:textId="7AA426D0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418CCBD0" w14:textId="0671E7F0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3C021" w14:textId="327FC9A9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0B94896E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FE538FA" w14:textId="23B0EA87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2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57C7AE0E" w14:textId="35D90A4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26D23C2" w14:textId="62E4E22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00186B1" w14:textId="5CC35B0D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5991D80" w14:textId="1AB19A12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E0D923D" w14:textId="3493F01D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9B006BA" w14:textId="0F40217D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0FEDBDE" w14:textId="1170CBF5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2C45CCBC" w14:textId="2F4D3758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16"/>
                <w:szCs w:val="16"/>
              </w:rPr>
              <w:t>●</w: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CC1028" w14:textId="000DA2F9" w:rsidR="003435B5" w:rsidRPr="003435B5" w:rsidRDefault="00D830FF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 &amp; RT-</w:t>
            </w:r>
            <w:r>
              <w:rPr>
                <w:color w:val="auto"/>
              </w:rPr>
              <w:t>q</w:t>
            </w:r>
            <w:r w:rsidRPr="003435B5">
              <w:rPr>
                <w:color w:val="auto"/>
              </w:rPr>
              <w:t>PCR</w:t>
            </w:r>
          </w:p>
        </w:tc>
      </w:tr>
      <w:tr w:rsidR="003435B5" w:rsidRPr="003435B5" w14:paraId="6117A9D4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C68EB98" w14:textId="091F4C75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0230D9F" w14:textId="6D3C4BB8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BCE59B7" w14:textId="3B178AE6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65489DC" w14:textId="3B6DF55C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439A899" w14:textId="07C26BD2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305A9BC" w14:textId="7EB86D4F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B4D54F4" w14:textId="1F5F0A26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D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0C115AA" w14:textId="71B6196F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6A6912DE" w14:textId="7777777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05AF01" w14:textId="3640972E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74BEC416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63DB1C81" w14:textId="4D552EB1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lastRenderedPageBreak/>
              <w:t>ENL14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7E16FAE" w14:textId="3EB3668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E8658DA" w14:textId="2191409C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7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30B7997" w14:textId="2C84A40B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A4459E4" w14:textId="50F467E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B3956F8" w14:textId="5D0B204A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1CA4B74" w14:textId="26D683DC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8BD4F39" w14:textId="61355B4E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31950C62" w14:textId="7777777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8DACD" w14:textId="5FCEA602" w:rsidR="003435B5" w:rsidRPr="003435B5" w:rsidRDefault="00D830FF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 &amp; RT-</w:t>
            </w:r>
            <w:r>
              <w:rPr>
                <w:color w:val="auto"/>
              </w:rPr>
              <w:t>q</w:t>
            </w:r>
            <w:r w:rsidRPr="003435B5">
              <w:rPr>
                <w:color w:val="auto"/>
              </w:rPr>
              <w:t>PCR</w:t>
            </w:r>
          </w:p>
        </w:tc>
      </w:tr>
      <w:tr w:rsidR="003435B5" w:rsidRPr="003435B5" w14:paraId="0EE0F2AE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575631F" w14:textId="2B955FE5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5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3688218" w14:textId="5B3403A1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B53806D" w14:textId="369CF390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D72A7CB" w14:textId="20E666B4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29BFA8C" w14:textId="677E43D9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4E7CAF6" w14:textId="312EAB1E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B62342F" w14:textId="28F96FE3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178A95E" w14:textId="125D205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3D066120" w14:textId="77777777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8EAB5" w14:textId="536926F4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5052E9" w:rsidRPr="003435B5" w14:paraId="1DA36B91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66CAB747" w14:textId="1636C066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6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9E6163B" w14:textId="37B4C71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AEF9D70" w14:textId="237D6FC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577C0E2" w14:textId="370E6D8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E2F66DB" w14:textId="01CF4E6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B89C7B6" w14:textId="358C7B31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FBF5707" w14:textId="74F9AA79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A7A6D14" w14:textId="125348F6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35B76152" w14:textId="2022C1C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◊</w: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6473" w14:textId="05A4D965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72F91D53" w14:textId="77777777" w:rsidTr="00DA51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16260B6" w14:textId="3B1120D1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7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4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5624E116" w14:textId="6443E7B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FDBE0F5" w14:textId="2E1E163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151FA49" w14:textId="6174832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0FB8FD9" w14:textId="0A650E6B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DCA3CB2" w14:textId="707F223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287295D" w14:textId="31BE182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D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64AD789" w14:textId="030659E1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403B7B43" w14:textId="12D7B20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77D4F49A" wp14:editId="3FB8BE24">
                  <wp:extent cx="109306" cy="109306"/>
                  <wp:effectExtent l="0" t="0" r="0" b="0"/>
                  <wp:docPr id="11" name="image2.png" descr="Adicionar com preenchimento sólido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Adicionar com preenchimento sólido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306" cy="10930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80AC" w14:textId="1EC86B9B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47F2C67F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9E6E6FF" w14:textId="6CCF79B4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8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5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A38A992" w14:textId="60A899F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ACDECDA" w14:textId="6BC42A4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904447C" w14:textId="300CB79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3C401FF" w14:textId="78509591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.7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18D48EA" w14:textId="400CC8B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432F21A" w14:textId="59AEF19F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17EB904" w14:textId="4CF97A4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558CCC1B" w14:textId="2CACBEDF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7A2340F5" wp14:editId="357FEFF0">
                  <wp:extent cx="131394" cy="131394"/>
                  <wp:effectExtent l="0" t="0" r="0" b="0"/>
                  <wp:docPr id="12" name="image1.png" descr="Fechar com preenchimento sólido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Fechar com preenchimento sólido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394" cy="13139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191A" w14:textId="47E89CD7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2FAAC719" w14:textId="77777777" w:rsidTr="00DA51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7B5DDFD" w14:textId="44FA8718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19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6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712034F" w14:textId="1355AB5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915C3B7" w14:textId="71E4608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3023166" w14:textId="0640751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62E01E1" w14:textId="215995F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E0AD6D2" w14:textId="68E7D6A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0E03E70" w14:textId="73A1BE25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5C803D0" w14:textId="2712F55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55471416" w14:textId="1D5A597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rFonts w:ascii="Arial" w:hAnsi="Arial" w:cs="Arial"/>
                <w:color w:val="auto"/>
                <w:sz w:val="16"/>
                <w:szCs w:val="16"/>
              </w:rPr>
              <w:t>▼</w: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A66E9" w14:textId="41492E8D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3FFF8A89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5A4C460" w14:textId="3735F655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0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7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5D0E7CDA" w14:textId="0F2D98D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FD89934" w14:textId="45717D26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37A29D9" w14:textId="4261413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0A42807" w14:textId="6A094F3F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.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4A03EE1" w14:textId="538C127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2990945" w14:textId="0D91636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4055EA4" w14:textId="00CD1D06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D0C8F1D" w14:textId="26E53156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35B5">
              <w:rPr>
                <w:rFonts w:ascii="Arial" w:hAnsi="Arial" w:cs="Arial"/>
                <w:color w:val="auto"/>
                <w:sz w:val="16"/>
                <w:szCs w:val="16"/>
              </w:rPr>
              <w:t>▲</w: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0FF3" w14:textId="1B2BDA79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2E78E4EA" w14:textId="77777777" w:rsidTr="00DA51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9727885" w14:textId="61F33F39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1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7865C7C" w14:textId="228B5A7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896D68B" w14:textId="4E2CE10A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6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DB14FA4" w14:textId="74A55D7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6490272" w14:textId="01C213AD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.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9EFAE46" w14:textId="0760CE5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AFD8B9E" w14:textId="25EC0C01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BE22496" w14:textId="58B7AE5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4DA24F74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017C" w14:textId="65BEEE71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63AA1ED9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6EF2A9F0" w14:textId="761C31E6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2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8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E6E6095" w14:textId="2590120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B7C32D6" w14:textId="33B7C2F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6B6F537" w14:textId="01EC728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3E9FEAC" w14:textId="18217F99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2DBCF19" w14:textId="31F8A2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5A4B7EB" w14:textId="2865BE3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B3070F1" w14:textId="475485D1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5C69745D" w14:textId="109E871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rFonts w:ascii="Arial" w:hAnsi="Arial" w:cs="Arial"/>
                <w:color w:val="auto"/>
                <w:sz w:val="16"/>
                <w:szCs w:val="16"/>
              </w:rPr>
              <w:t>■</w: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F112" w14:textId="4CB3F277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770CBE73" w14:textId="77777777" w:rsidTr="00DA51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06E4679" w14:textId="1EB88263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3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19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7192490D" w14:textId="6BB00CB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409614D" w14:textId="59347BF0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6E677E7" w14:textId="4CAD51DB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292A3D9" w14:textId="5AC8A94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.57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EA487E3" w14:textId="7EE4446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8FDD0F4" w14:textId="7EBC879A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C45F10A" w14:textId="3B63F74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123CE2A7" w14:textId="0513738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rFonts w:ascii="Segoe UI Symbol" w:hAnsi="Segoe UI Symbol" w:cs="Segoe UI Symbol"/>
                <w:color w:val="auto"/>
                <w:sz w:val="16"/>
                <w:szCs w:val="16"/>
              </w:rPr>
              <w:t>♦</w: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FE839" w14:textId="22396F33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6399567F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EF3499F" w14:textId="60636B2D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4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20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165C3EBE" w14:textId="3A76F94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BDFBAAA" w14:textId="4B83AEC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108FC14" w14:textId="3BB0929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0BB4988" w14:textId="57D1AE3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.7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C00BE13" w14:textId="3CC0C0D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388B1C7" w14:textId="587B256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E18CEB9" w14:textId="4448E1A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08BF683A" w14:textId="7EB2017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○</w: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2474" w14:textId="0EFC067C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5E65B63B" w14:textId="77777777" w:rsidTr="00DA51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C98369C" w14:textId="4614B87A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5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21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673A470" w14:textId="537B891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D782524" w14:textId="4F6BFF5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535C8B7" w14:textId="499DFB70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B62113C" w14:textId="101EB026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C3C1532" w14:textId="4C05FA3E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805F64F" w14:textId="5AD56A0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7C6F1B0" w14:textId="28B102CB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5632E798" w14:textId="56BD6416" w:rsidR="005052E9" w:rsidRPr="003435B5" w:rsidRDefault="005052E9" w:rsidP="00505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hidden="0" allowOverlap="1" wp14:anchorId="21B6D44E" wp14:editId="50E0A9F1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125095</wp:posOffset>
                      </wp:positionV>
                      <wp:extent cx="97790" cy="74930"/>
                      <wp:effectExtent l="19050" t="0" r="35560" b="39370"/>
                      <wp:wrapSquare wrapText="bothSides" distT="0" distB="0" distL="114300" distR="114300"/>
                      <wp:docPr id="8" name="Triângulo isósceles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97790" cy="7493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7FA4A69" w14:textId="77777777" w:rsidR="005052E9" w:rsidRDefault="005052E9" w:rsidP="005052E9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B6D44E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ângulo isósceles 8" o:spid="_x0000_s1027" type="#_x0000_t5" style="position:absolute;margin-left:9.9pt;margin-top:9.85pt;width:7.7pt;height:5.9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" filled="f" strokecolor="black [3200]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7FA4A69" w14:textId="77777777" w:rsidR="005052E9" w:rsidRDefault="005052E9" w:rsidP="005052E9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9951" w14:textId="69DB7492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17856012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F0CCE5F" w14:textId="28949D08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6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295603A8" w14:textId="3A28CEA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3D7024B" w14:textId="0073A386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A7FF546" w14:textId="2A579882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9F16C34" w14:textId="12AA2B0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DD0BE57" w14:textId="5677250A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C22D2F7" w14:textId="33D4E6C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14:paraId="1F0432E3" w14:textId="09A6E4BF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</w:tcPr>
          <w:p w14:paraId="7F20EA2E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DE00" w14:textId="516D74F4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4D2809B3" w14:textId="77777777" w:rsidTr="00DA51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2C3639C" w14:textId="2CFB3A8B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7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2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CD1460A" w14:textId="3785754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378DCE8" w14:textId="46C1B53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6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EBF59A5" w14:textId="1F7EB42D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DDECC9C" w14:textId="6578D04A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75C42F4" w14:textId="0EA3C25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9817305" w14:textId="732EF498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6263B44" w14:textId="6A353C2C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43BC7F3D" w14:textId="4C7EB24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□</w: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1157" w14:textId="1DE0F9A6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53D57359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40902BA" w14:textId="5AF31317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8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38BA6639" w14:textId="65C15B7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1F06B93" w14:textId="3498044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F5BE28F" w14:textId="712EA9A9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30F60F6" w14:textId="0C7C7D5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007B57A" w14:textId="5410ACD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2C9E9AE" w14:textId="75483786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7168251" w14:textId="4A65B1B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7592298D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F50C" w14:textId="60EAA904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2B73DD12" w14:textId="77777777" w:rsidTr="00DA51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EB6FAB2" w14:textId="67F71265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29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CBC5596" w14:textId="151748C5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02C0395" w14:textId="341A0261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392256D" w14:textId="1B02835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8B28636" w14:textId="7D3F2C1A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3,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3D3A7A0" w14:textId="4067EE89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9D26F14" w14:textId="477EDE6A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8FC36D1" w14:textId="27F1B6A0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7ECFE6FC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4384" w14:textId="5D86361B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4A12224D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6F4C545" w14:textId="77B05D2A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30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4740B7B7" w14:textId="5C682703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8D4C48B" w14:textId="7825E5D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584D2E7" w14:textId="72FFE0A6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B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39BA98E" w14:textId="6A892BA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2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5C48AEC" w14:textId="6F505426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0124D83" w14:textId="154BB411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93462E4" w14:textId="1F18646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69C2CFE5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62D3" w14:textId="40A7C76D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24A0F5D0" w14:textId="77777777" w:rsidTr="00DA51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4BAC24F" w14:textId="46FDDF8C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31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7BBD1E79" w14:textId="0A25659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146F6A1" w14:textId="13BE930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A703CE7" w14:textId="0836E4D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B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EDD4F84" w14:textId="24098E8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B4086D9" w14:textId="551B471C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581EB1A" w14:textId="6954C34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4252E19" w14:textId="63C8B34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41662CE7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58020" w14:textId="629D4BBD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05EBF9F4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E02EA27" w14:textId="0C1358D0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32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0DDBFD8" w14:textId="69B61B7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615ADF7" w14:textId="4279F928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8BFB72A" w14:textId="40E25B1A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DE2CFAD" w14:textId="5DBDB73A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145FEC8" w14:textId="5BFB1A5C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54C1DE3" w14:textId="6C20D10A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4238880" w14:textId="224882E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523853B7" w14:textId="77777777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7CAE" w14:textId="1A5909B5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51EDC909" w14:textId="77777777" w:rsidTr="00DA51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8E0B7D8" w14:textId="204F1A21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3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FF9A7C4" w14:textId="3ADCD02F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7A60349" w14:textId="53C094B4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6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6D8F5BE" w14:textId="3DAAE05B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C5834EB" w14:textId="14055DA3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EF2EC5D" w14:textId="0B17DEEB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862B98D" w14:textId="0CA76105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D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E75232D" w14:textId="4F235E45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3ED33DBB" w14:textId="77777777" w:rsidR="005052E9" w:rsidRPr="003435B5" w:rsidRDefault="005052E9" w:rsidP="0050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3F43E" w14:textId="055256C3" w:rsidR="005052E9" w:rsidRPr="003435B5" w:rsidRDefault="005052E9" w:rsidP="005052E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5052E9" w:rsidRPr="003435B5" w14:paraId="42A5FBA6" w14:textId="77777777" w:rsidTr="00DA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A46484B" w14:textId="06C69A38" w:rsidR="005052E9" w:rsidRPr="003435B5" w:rsidRDefault="005052E9" w:rsidP="005052E9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34; 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2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65503FE8" w14:textId="4089292D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2B09F3E" w14:textId="5CA4CF8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3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CD9DFF1" w14:textId="53D055F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D711943" w14:textId="01247E1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  <w:sz w:val="20"/>
                <w:szCs w:val="20"/>
              </w:rPr>
              <w:t>4,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6E2EAB7" w14:textId="21962D6B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A536458" w14:textId="09C2C6F0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5C3D5317" w14:textId="66B83195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37A9925E" w14:textId="01388584" w:rsidR="005052E9" w:rsidRPr="003435B5" w:rsidRDefault="005052E9" w:rsidP="0050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E108" w14:textId="55C3DCF9" w:rsidR="005052E9" w:rsidRPr="003435B5" w:rsidRDefault="005052E9" w:rsidP="005052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15CBF">
              <w:rPr>
                <w:color w:val="auto"/>
              </w:rPr>
              <w:t>RT-</w:t>
            </w:r>
            <w:proofErr w:type="gramStart"/>
            <w:r w:rsidRPr="00315CBF">
              <w:rPr>
                <w:color w:val="auto"/>
              </w:rPr>
              <w:t>qPCR</w:t>
            </w:r>
            <w:proofErr w:type="gramEnd"/>
          </w:p>
        </w:tc>
      </w:tr>
      <w:tr w:rsidR="003435B5" w:rsidRPr="003435B5" w14:paraId="7BA1E22B" w14:textId="77777777" w:rsidTr="003435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4B3E000" w14:textId="6D2254F7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33A551E4" w14:textId="6F9A60BD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F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8437543" w14:textId="5056095D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EF67895" w14:textId="3FB3A198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07CE5E3" w14:textId="032E8738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28C15BF" w14:textId="242812D6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32B29E3" w14:textId="0BC06AAF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D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9F2B9B7" w14:textId="1EEC896E" w:rsidR="003435B5" w:rsidRPr="003435B5" w:rsidRDefault="003435B5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0FCB6991" w14:textId="7066BE0A" w:rsidR="003435B5" w:rsidRPr="003435B5" w:rsidRDefault="008921AB" w:rsidP="00343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7508F69B" wp14:editId="462FFF02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-274320</wp:posOffset>
                      </wp:positionV>
                      <wp:extent cx="85725" cy="75215"/>
                      <wp:effectExtent l="0" t="0" r="0" b="0"/>
                      <wp:wrapNone/>
                      <wp:docPr id="10" name="Triângulo isósceles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75215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FE623F2" w14:textId="77777777" w:rsidR="008921AB" w:rsidRDefault="008921AB" w:rsidP="008921AB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08F69B" id="Triângulo isósceles 10" o:spid="_x0000_s1028" type="#_x0000_t5" style="position:absolute;left:0;text-align:left;margin-left:8.6pt;margin-top:-21.6pt;width:6.75pt;height:5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" filled="f" strokecolor="black [3200]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FE623F2" w14:textId="77777777" w:rsidR="008921AB" w:rsidRDefault="008921AB" w:rsidP="008921AB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D891D" w14:textId="37FDE318" w:rsidR="003435B5" w:rsidRPr="003435B5" w:rsidRDefault="003435B5" w:rsidP="003435B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  <w:tr w:rsidR="003435B5" w:rsidRPr="003435B5" w14:paraId="7F75DBE9" w14:textId="77777777" w:rsidTr="0034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C6E7426" w14:textId="194D759C" w:rsidR="003435B5" w:rsidRPr="003435B5" w:rsidRDefault="003435B5" w:rsidP="003435B5">
            <w:pPr>
              <w:jc w:val="center"/>
              <w:rPr>
                <w:b/>
                <w:i w:val="0"/>
                <w:color w:val="auto"/>
                <w:sz w:val="16"/>
                <w:szCs w:val="16"/>
              </w:rPr>
            </w:pP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>ENL</w:t>
            </w:r>
            <w:r w:rsidR="00071766" w:rsidRPr="00071766">
              <w:rPr>
                <w:b/>
                <w:bCs/>
                <w:i w:val="0"/>
                <w:color w:val="auto"/>
                <w:sz w:val="16"/>
                <w:szCs w:val="16"/>
                <w:vertAlign w:val="subscript"/>
              </w:rPr>
              <w:t>Thal</w:t>
            </w:r>
            <w:r w:rsidRPr="003435B5">
              <w:rPr>
                <w:b/>
                <w:bCs/>
                <w:i w:val="0"/>
                <w:color w:val="auto"/>
                <w:sz w:val="16"/>
                <w:szCs w:val="16"/>
              </w:rPr>
              <w:t xml:space="preserve"> 6</w:t>
            </w:r>
          </w:p>
        </w:tc>
        <w:tc>
          <w:tcPr>
            <w:tcW w:w="512" w:type="dxa"/>
            <w:shd w:val="clear" w:color="auto" w:fill="auto"/>
            <w:vAlign w:val="center"/>
          </w:tcPr>
          <w:p w14:paraId="046A9845" w14:textId="2DDA0504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M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86046F7" w14:textId="1E5649A5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4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08F3889" w14:textId="05D4DE86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LL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178D28F" w14:textId="3409AB4E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3329C47" w14:textId="2944CC8F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ENL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7A231F3" w14:textId="7022AC93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AT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4630F2C" w14:textId="1E510EC5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6749C0EE" w14:textId="77777777" w:rsidR="003435B5" w:rsidRPr="003435B5" w:rsidRDefault="003435B5" w:rsidP="003435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7B6246" w14:textId="57984ADA" w:rsidR="003435B5" w:rsidRPr="003435B5" w:rsidRDefault="003435B5" w:rsidP="003435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435B5">
              <w:rPr>
                <w:color w:val="auto"/>
              </w:rPr>
              <w:t>RNAseq</w:t>
            </w:r>
          </w:p>
        </w:tc>
      </w:tr>
    </w:tbl>
    <w:p w14:paraId="67827A98" w14:textId="77777777" w:rsidR="003A1B1F" w:rsidRPr="003435B5" w:rsidRDefault="003A1B1F">
      <w:pPr>
        <w:jc w:val="both"/>
        <w:rPr>
          <w:b/>
          <w:sz w:val="16"/>
          <w:szCs w:val="16"/>
        </w:rPr>
      </w:pPr>
    </w:p>
    <w:sectPr w:rsidR="003A1B1F" w:rsidRPr="003435B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B1F"/>
    <w:rsid w:val="00071766"/>
    <w:rsid w:val="003435B5"/>
    <w:rsid w:val="003A1B1F"/>
    <w:rsid w:val="003A6B50"/>
    <w:rsid w:val="004B2A12"/>
    <w:rsid w:val="005052E9"/>
    <w:rsid w:val="005B3468"/>
    <w:rsid w:val="008921AB"/>
    <w:rsid w:val="00D830FF"/>
    <w:rsid w:val="00DA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8655"/>
  <w15:docId w15:val="{B0133936-E920-4B80-8F91-5C368D25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deGrade7Colorida-nfase3">
    <w:name w:val="Grid Table 7 Colorful Accent 3"/>
    <w:basedOn w:val="Tabelanormal"/>
    <w:uiPriority w:val="52"/>
    <w:rsid w:val="006B4E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531D"/>
  </w:style>
  <w:style w:type="paragraph" w:styleId="Rodap">
    <w:name w:val="footer"/>
    <w:basedOn w:val="Normal"/>
    <w:link w:val="Rodap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531D"/>
  </w:style>
  <w:style w:type="table" w:styleId="TabeladeGrade3">
    <w:name w:val="Grid Table 3"/>
    <w:basedOn w:val="Tabelanormal"/>
    <w:uiPriority w:val="48"/>
    <w:rsid w:val="00722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mples5">
    <w:name w:val="Plain Table 5"/>
    <w:basedOn w:val="Tabelanormal"/>
    <w:uiPriority w:val="45"/>
    <w:rsid w:val="001516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9EXwMS1ADmPO0cVZkdzYmCd6Pw==">AMUW2mUnaU23N8uASkEqOiHeTzunGQ2xugrxotVaiX6T2k/UYJ2nYpiPjCgNMGXtZ40Ogr3LrmSSPRPWXIFCdcpvzqQCZvK+hKUhotxg9E+V2wGJZd+17j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08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batta Leal Silveira Andrezo Rosa</dc:creator>
  <cp:lastModifiedBy>Thabatta Leal Silveira Andrezo Rosa</cp:lastModifiedBy>
  <cp:revision>7</cp:revision>
  <dcterms:created xsi:type="dcterms:W3CDTF">2022-03-14T00:47:00Z</dcterms:created>
  <dcterms:modified xsi:type="dcterms:W3CDTF">2022-03-18T22:11:00Z</dcterms:modified>
</cp:coreProperties>
</file>